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0A52" w:rsidRPr="002155DF" w:rsidRDefault="00425A5C">
      <w:pPr>
        <w:rPr>
          <w:rFonts w:ascii="Times New Roman" w:hAnsi="Times New Roman" w:cs="Times New Roman"/>
          <w:sz w:val="28"/>
          <w:szCs w:val="32"/>
        </w:rPr>
      </w:pPr>
      <w:r w:rsidRPr="002155DF">
        <w:rPr>
          <w:rFonts w:ascii="Times New Roman" w:hAnsi="Times New Roman" w:cs="Times New Roman"/>
          <w:sz w:val="28"/>
          <w:szCs w:val="32"/>
        </w:rPr>
        <w:t>Table S1.</w:t>
      </w:r>
      <w:r w:rsidR="00090013" w:rsidRPr="002155DF">
        <w:rPr>
          <w:rFonts w:ascii="Times New Roman" w:hAnsi="Times New Roman" w:cs="Times New Roman"/>
          <w:sz w:val="28"/>
          <w:szCs w:val="32"/>
        </w:rPr>
        <w:t xml:space="preserve"> The genetic analysis of the </w:t>
      </w:r>
      <w:proofErr w:type="spellStart"/>
      <w:r w:rsidR="00090013" w:rsidRPr="002155DF">
        <w:rPr>
          <w:rFonts w:ascii="Times New Roman" w:hAnsi="Times New Roman" w:cs="Times New Roman"/>
          <w:sz w:val="28"/>
          <w:szCs w:val="32"/>
        </w:rPr>
        <w:t>proband</w:t>
      </w:r>
      <w:proofErr w:type="spellEnd"/>
      <w:r w:rsidR="00090013" w:rsidRPr="002155DF">
        <w:rPr>
          <w:rFonts w:ascii="Times New Roman" w:hAnsi="Times New Roman" w:cs="Times New Roman"/>
          <w:sz w:val="28"/>
          <w:szCs w:val="32"/>
        </w:rPr>
        <w:t xml:space="preserve"> after data filtering</w:t>
      </w:r>
    </w:p>
    <w:tbl>
      <w:tblPr>
        <w:tblW w:w="13948" w:type="dxa"/>
        <w:tblLook w:val="04A0"/>
      </w:tblPr>
      <w:tblGrid>
        <w:gridCol w:w="1173"/>
        <w:gridCol w:w="2929"/>
        <w:gridCol w:w="1776"/>
        <w:gridCol w:w="2172"/>
        <w:gridCol w:w="1584"/>
        <w:gridCol w:w="1246"/>
        <w:gridCol w:w="1352"/>
        <w:gridCol w:w="1716"/>
      </w:tblGrid>
      <w:tr w:rsidR="00090013" w:rsidRPr="002155DF" w:rsidTr="00D87CF5">
        <w:trPr>
          <w:trHeight w:val="256"/>
        </w:trPr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2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osition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Transcript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2155D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hgvs.c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2155D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hgvs.p</w:t>
            </w:r>
            <w:proofErr w:type="spellEnd"/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Genotype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2155D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ACMGLevel</w:t>
            </w:r>
            <w:proofErr w:type="spellEnd"/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2155D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ACMGEvidence</w:t>
            </w:r>
            <w:proofErr w:type="spellEnd"/>
          </w:p>
        </w:tc>
      </w:tr>
      <w:tr w:rsidR="00090013" w:rsidRPr="002155DF" w:rsidTr="00D87CF5">
        <w:trPr>
          <w:trHeight w:val="256"/>
        </w:trPr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Y1AP1</w:t>
            </w:r>
          </w:p>
        </w:tc>
        <w:tc>
          <w:tcPr>
            <w:tcW w:w="2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r1:155658035-155658035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M_001198903.1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.221T&gt;A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.L74*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et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kely pathogenic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vs1 pm2</w:t>
            </w:r>
          </w:p>
        </w:tc>
      </w:tr>
      <w:tr w:rsidR="00090013" w:rsidRPr="002155DF" w:rsidTr="00D87CF5">
        <w:trPr>
          <w:trHeight w:val="256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OXRED1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r11:126146018-126146018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M_017547.3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.875G&gt;T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.G292V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et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kely pathogenic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m1 pm2 pm5 pp3</w:t>
            </w:r>
          </w:p>
        </w:tc>
      </w:tr>
      <w:tr w:rsidR="00090013" w:rsidRPr="002155DF" w:rsidTr="00D87CF5">
        <w:trPr>
          <w:trHeight w:val="256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LC12A3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r16:56904142-5690414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M_000339.2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.736C&gt;A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.L246I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et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kely pathogenic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m1 pm2 pm5 pp3</w:t>
            </w:r>
          </w:p>
        </w:tc>
      </w:tr>
      <w:tr w:rsidR="00090013" w:rsidRPr="002155DF" w:rsidTr="00D87CF5">
        <w:trPr>
          <w:trHeight w:val="256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LD3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r19:40872763-4087276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M_012268.3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.186C&gt;G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.Y62*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athogenic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vs1 pm2</w:t>
            </w:r>
            <w:r w:rsidR="00D31A27"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pm3</w:t>
            </w:r>
          </w:p>
        </w:tc>
      </w:tr>
      <w:tr w:rsidR="00090013" w:rsidRPr="002155DF" w:rsidTr="00D87CF5">
        <w:trPr>
          <w:trHeight w:val="256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TR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r3:142218530-14221853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M_001184.3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.5319C&gt;G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.Y1773*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et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athogenic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vs1 pm1 pm2 pp3</w:t>
            </w:r>
          </w:p>
        </w:tc>
      </w:tr>
      <w:tr w:rsidR="00090013" w:rsidRPr="002155DF" w:rsidTr="00D87CF5">
        <w:trPr>
          <w:trHeight w:val="256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DGRV1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r5:89954046-89954046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M_032119.3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.4703G&gt;A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.S1568N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et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kely pathogenic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m1 pm2 ps1</w:t>
            </w:r>
          </w:p>
        </w:tc>
      </w:tr>
      <w:tr w:rsidR="00090013" w:rsidRPr="002155DF" w:rsidTr="00D87CF5">
        <w:trPr>
          <w:trHeight w:val="256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FTR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r7:117175372-11717537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M_000492.3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.650A&gt;G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.E217G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et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kely pathogenic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m1 ps1 pp3</w:t>
            </w:r>
          </w:p>
        </w:tc>
      </w:tr>
      <w:tr w:rsidR="00090013" w:rsidRPr="002155DF" w:rsidTr="00D87CF5">
        <w:trPr>
          <w:trHeight w:val="256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MEM67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r8:94776138-94776138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M_153704.5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.475T&gt;C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.S159P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et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kely pathogenic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m1 pm2 ps1</w:t>
            </w:r>
          </w:p>
        </w:tc>
      </w:tr>
      <w:tr w:rsidR="00090013" w:rsidRPr="002155DF" w:rsidTr="00D87CF5">
        <w:trPr>
          <w:trHeight w:val="256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S1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r9:133355186-133355186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M_000050.4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.772G&gt;A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.A258T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et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kely pathogenic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m1 pm2 pm5 pp3</w:t>
            </w:r>
          </w:p>
        </w:tc>
      </w:tr>
      <w:tr w:rsidR="00090013" w:rsidRPr="002155DF" w:rsidTr="00D87CF5">
        <w:trPr>
          <w:trHeight w:val="256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Y1AP1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r1:155658033-155658033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M_001198903.1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.222_223insAA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.A75Kfs*65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et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kely pathogenic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vs1 pm2</w:t>
            </w:r>
          </w:p>
        </w:tc>
      </w:tr>
      <w:tr w:rsidR="00090013" w:rsidRPr="002155DF" w:rsidTr="00D87CF5">
        <w:trPr>
          <w:trHeight w:val="256"/>
        </w:trPr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LYCD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r16:83932809-83932809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M_012213.2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.60del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.R21Gfs*52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et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kely pathogenic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vs1 pm2</w:t>
            </w:r>
          </w:p>
        </w:tc>
      </w:tr>
      <w:tr w:rsidR="00090013" w:rsidRPr="002155DF" w:rsidTr="00D87CF5">
        <w:trPr>
          <w:trHeight w:val="256"/>
        </w:trPr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YP24A1</w:t>
            </w:r>
          </w:p>
        </w:tc>
        <w:tc>
          <w:tcPr>
            <w:tcW w:w="2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r20:52779402-52779402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M_000782.4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.845-2dup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et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athogenic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vs1 pm2 pp3</w:t>
            </w:r>
          </w:p>
        </w:tc>
      </w:tr>
      <w:tr w:rsidR="00090013" w:rsidRPr="002155DF" w:rsidTr="00D87CF5">
        <w:trPr>
          <w:trHeight w:val="381"/>
        </w:trPr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PC1L1</w:t>
            </w:r>
          </w:p>
        </w:tc>
        <w:tc>
          <w:tcPr>
            <w:tcW w:w="2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r7:44578722-44578723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M_013389.2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.1273_1274del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.L425Afs*120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et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Likely </w:t>
            </w: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pathogenic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pvs1 pm2</w:t>
            </w:r>
          </w:p>
        </w:tc>
      </w:tr>
      <w:tr w:rsidR="00090013" w:rsidRPr="002155DF" w:rsidTr="00D87CF5">
        <w:trPr>
          <w:trHeight w:val="256"/>
        </w:trPr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ASPH</w:t>
            </w:r>
          </w:p>
        </w:tc>
        <w:tc>
          <w:tcPr>
            <w:tcW w:w="2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r8:62550924-62550924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M_004318.3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.791-4_791-3dup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et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athogenic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A5C" w:rsidRPr="002155DF" w:rsidRDefault="00425A5C" w:rsidP="00425A5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155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vs1 pm3 pp3</w:t>
            </w:r>
          </w:p>
        </w:tc>
      </w:tr>
    </w:tbl>
    <w:p w:rsidR="00425A5C" w:rsidRPr="002155DF" w:rsidRDefault="00425A5C">
      <w:pPr>
        <w:rPr>
          <w:rFonts w:ascii="Times New Roman" w:hAnsi="Times New Roman" w:cs="Times New Roman"/>
        </w:rPr>
      </w:pPr>
    </w:p>
    <w:p w:rsidR="00D87CF5" w:rsidRPr="002155DF" w:rsidRDefault="00D87CF5">
      <w:pPr>
        <w:rPr>
          <w:rFonts w:ascii="Times New Roman" w:hAnsi="Times New Roman" w:cs="Times New Roman"/>
        </w:rPr>
      </w:pPr>
    </w:p>
    <w:p w:rsidR="00D87CF5" w:rsidRPr="002155DF" w:rsidRDefault="00D87CF5">
      <w:pPr>
        <w:widowControl/>
        <w:jc w:val="left"/>
        <w:rPr>
          <w:rFonts w:ascii="Times New Roman" w:hAnsi="Times New Roman" w:cs="Times New Roman"/>
          <w:sz w:val="28"/>
          <w:szCs w:val="32"/>
        </w:rPr>
      </w:pPr>
      <w:r w:rsidRPr="002155DF">
        <w:rPr>
          <w:rFonts w:ascii="Times New Roman" w:hAnsi="Times New Roman" w:cs="Times New Roman"/>
          <w:sz w:val="28"/>
          <w:szCs w:val="32"/>
        </w:rPr>
        <w:br w:type="page"/>
      </w:r>
    </w:p>
    <w:p w:rsidR="00D87CF5" w:rsidRPr="002155DF" w:rsidRDefault="00D87CF5">
      <w:pPr>
        <w:rPr>
          <w:rFonts w:ascii="Times New Roman" w:hAnsi="Times New Roman" w:cs="Times New Roman"/>
          <w:sz w:val="28"/>
          <w:szCs w:val="32"/>
        </w:rPr>
      </w:pPr>
      <w:r w:rsidRPr="002155DF">
        <w:rPr>
          <w:noProof/>
          <w:lang w:eastAsia="en-US"/>
        </w:rPr>
        <w:lastRenderedPageBreak/>
        <w:drawing>
          <wp:inline distT="0" distB="0" distL="0" distR="0">
            <wp:extent cx="8496300" cy="2857500"/>
            <wp:effectExtent l="19050" t="19050" r="19050" b="190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96300" cy="28575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D87CF5" w:rsidRPr="002155DF" w:rsidRDefault="00D87CF5" w:rsidP="00D87CF5">
      <w:pPr>
        <w:rPr>
          <w:rFonts w:ascii="Times New Roman" w:hAnsi="Times New Roman" w:cs="Times New Roman"/>
          <w:sz w:val="28"/>
          <w:szCs w:val="32"/>
        </w:rPr>
      </w:pPr>
      <w:r w:rsidRPr="002155DF">
        <w:rPr>
          <w:rFonts w:ascii="Times New Roman" w:hAnsi="Times New Roman" w:cs="Times New Roman" w:hint="eastAsia"/>
          <w:sz w:val="28"/>
          <w:szCs w:val="32"/>
        </w:rPr>
        <w:t>F</w:t>
      </w:r>
      <w:r w:rsidRPr="002155DF">
        <w:rPr>
          <w:rFonts w:ascii="Times New Roman" w:hAnsi="Times New Roman" w:cs="Times New Roman"/>
          <w:sz w:val="28"/>
          <w:szCs w:val="32"/>
        </w:rPr>
        <w:t xml:space="preserve">igure S1. The MRI of other family </w:t>
      </w:r>
      <w:proofErr w:type="spellStart"/>
      <w:r w:rsidRPr="002155DF">
        <w:rPr>
          <w:rFonts w:ascii="Times New Roman" w:hAnsi="Times New Roman" w:cs="Times New Roman"/>
          <w:sz w:val="28"/>
          <w:szCs w:val="32"/>
        </w:rPr>
        <w:t>members.The</w:t>
      </w:r>
      <w:proofErr w:type="spellEnd"/>
      <w:r w:rsidRPr="002155DF">
        <w:rPr>
          <w:rFonts w:ascii="Times New Roman" w:hAnsi="Times New Roman" w:cs="Times New Roman"/>
          <w:sz w:val="28"/>
          <w:szCs w:val="32"/>
        </w:rPr>
        <w:t xml:space="preserve"> T2 FLAIR image of other family members didn’t show high intensity of white and gray matter.</w:t>
      </w:r>
    </w:p>
    <w:sectPr w:rsidR="00D87CF5" w:rsidRPr="002155DF" w:rsidSect="00425A5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95917"/>
    <w:rsid w:val="00090013"/>
    <w:rsid w:val="002155DF"/>
    <w:rsid w:val="00300A52"/>
    <w:rsid w:val="003A2725"/>
    <w:rsid w:val="00425A5C"/>
    <w:rsid w:val="00495917"/>
    <w:rsid w:val="004C198A"/>
    <w:rsid w:val="00C07852"/>
    <w:rsid w:val="00D31A27"/>
    <w:rsid w:val="00D87C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85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55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5D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057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5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liang fan</dc:creator>
  <cp:keywords/>
  <dc:description/>
  <cp:lastModifiedBy>User</cp:lastModifiedBy>
  <cp:revision>7</cp:revision>
  <dcterms:created xsi:type="dcterms:W3CDTF">2021-02-09T05:03:00Z</dcterms:created>
  <dcterms:modified xsi:type="dcterms:W3CDTF">2021-06-08T23:46:00Z</dcterms:modified>
</cp:coreProperties>
</file>